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406" w:rsidRPr="00DE1767" w:rsidRDefault="00126406" w:rsidP="00126406">
      <w:pPr>
        <w:spacing w:line="240" w:lineRule="auto"/>
        <w:ind w:left="-284"/>
        <w:jc w:val="both"/>
        <w:rPr>
          <w:rFonts w:asciiTheme="minorHAnsi" w:hAnsiTheme="minorHAnsi" w:cstheme="minorHAnsi"/>
          <w:b/>
          <w:sz w:val="20"/>
          <w:szCs w:val="18"/>
          <w:lang w:val="en-US"/>
        </w:rPr>
      </w:pPr>
      <w:r w:rsidRPr="00DE1767">
        <w:rPr>
          <w:rFonts w:asciiTheme="minorHAnsi" w:hAnsiTheme="minorHAnsi" w:cstheme="minorHAnsi"/>
          <w:b/>
          <w:sz w:val="20"/>
          <w:szCs w:val="18"/>
          <w:lang w:val="en-US"/>
        </w:rPr>
        <w:t xml:space="preserve">Additional File </w:t>
      </w:r>
      <w:r w:rsidR="00CF07D3" w:rsidRPr="00DE1767">
        <w:rPr>
          <w:rFonts w:asciiTheme="minorHAnsi" w:hAnsiTheme="minorHAnsi" w:cstheme="minorHAnsi"/>
          <w:b/>
          <w:sz w:val="20"/>
          <w:szCs w:val="18"/>
          <w:lang w:val="en-US"/>
        </w:rPr>
        <w:t>2</w:t>
      </w:r>
      <w:r w:rsidRPr="00DE1767">
        <w:rPr>
          <w:rFonts w:asciiTheme="minorHAnsi" w:hAnsiTheme="minorHAnsi" w:cstheme="minorHAnsi"/>
          <w:b/>
          <w:sz w:val="20"/>
          <w:szCs w:val="18"/>
          <w:lang w:val="en-US"/>
        </w:rPr>
        <w:t xml:space="preserve">: </w:t>
      </w:r>
      <w:r w:rsidR="00C82A63" w:rsidRPr="00DE1767">
        <w:rPr>
          <w:rFonts w:asciiTheme="minorHAnsi" w:hAnsiTheme="minorHAnsi" w:cstheme="minorHAnsi"/>
          <w:b/>
          <w:sz w:val="20"/>
          <w:szCs w:val="18"/>
          <w:lang w:val="en-US"/>
        </w:rPr>
        <w:t>C</w:t>
      </w:r>
      <w:r w:rsidR="00347768" w:rsidRPr="00DE1767">
        <w:rPr>
          <w:rFonts w:asciiTheme="minorHAnsi" w:hAnsiTheme="minorHAnsi" w:cstheme="minorHAnsi"/>
          <w:b/>
          <w:sz w:val="20"/>
          <w:szCs w:val="18"/>
          <w:lang w:val="en-US"/>
        </w:rPr>
        <w:t>omparison of Belgium to 3</w:t>
      </w:r>
      <w:r w:rsidR="001C0AE6" w:rsidRPr="00DE1767">
        <w:rPr>
          <w:rFonts w:asciiTheme="minorHAnsi" w:hAnsiTheme="minorHAnsi" w:cstheme="minorHAnsi"/>
          <w:b/>
          <w:sz w:val="20"/>
          <w:szCs w:val="18"/>
          <w:lang w:val="en-US"/>
        </w:rPr>
        <w:t>6</w:t>
      </w:r>
      <w:r w:rsidR="00347768" w:rsidRPr="00DE1767">
        <w:rPr>
          <w:rFonts w:asciiTheme="minorHAnsi" w:hAnsiTheme="minorHAnsi" w:cstheme="minorHAnsi"/>
          <w:b/>
          <w:sz w:val="20"/>
          <w:szCs w:val="18"/>
          <w:lang w:val="en-US"/>
        </w:rPr>
        <w:t xml:space="preserve"> other European countries and </w:t>
      </w:r>
      <w:r w:rsidR="00C82A63">
        <w:rPr>
          <w:rFonts w:asciiTheme="minorHAnsi" w:hAnsiTheme="minorHAnsi" w:cstheme="minorHAnsi"/>
          <w:b/>
          <w:sz w:val="20"/>
          <w:szCs w:val="18"/>
          <w:lang w:val="en-US"/>
        </w:rPr>
        <w:t>between</w:t>
      </w:r>
      <w:r w:rsidR="00C82A63" w:rsidRPr="00DE1767">
        <w:rPr>
          <w:rFonts w:asciiTheme="minorHAnsi" w:hAnsiTheme="minorHAnsi" w:cstheme="minorHAnsi"/>
          <w:b/>
          <w:sz w:val="20"/>
          <w:szCs w:val="18"/>
          <w:lang w:val="en-US"/>
        </w:rPr>
        <w:t xml:space="preserve"> </w:t>
      </w:r>
      <w:r w:rsidR="00347768" w:rsidRPr="00DE1767">
        <w:rPr>
          <w:rFonts w:asciiTheme="minorHAnsi" w:hAnsiTheme="minorHAnsi" w:cstheme="minorHAnsi"/>
          <w:b/>
          <w:sz w:val="20"/>
          <w:szCs w:val="18"/>
          <w:lang w:val="en-US"/>
        </w:rPr>
        <w:t>the Belgian regions</w:t>
      </w:r>
      <w:r w:rsidR="00C82A63" w:rsidRPr="00DE1767">
        <w:rPr>
          <w:rFonts w:asciiTheme="minorHAnsi" w:hAnsiTheme="minorHAnsi" w:cstheme="minorHAnsi"/>
          <w:b/>
          <w:sz w:val="20"/>
          <w:szCs w:val="18"/>
          <w:lang w:val="en-US"/>
        </w:rPr>
        <w:t>:</w:t>
      </w:r>
      <w:r w:rsidR="00C82A63" w:rsidRPr="00DE1767">
        <w:rPr>
          <w:sz w:val="20"/>
        </w:rPr>
        <w:t xml:space="preserve"> </w:t>
      </w:r>
      <w:r w:rsidR="00C82A63">
        <w:rPr>
          <w:rFonts w:asciiTheme="minorHAnsi" w:hAnsiTheme="minorHAnsi" w:cstheme="minorHAnsi"/>
          <w:b/>
          <w:sz w:val="20"/>
          <w:szCs w:val="18"/>
          <w:lang w:val="en-US"/>
        </w:rPr>
        <w:t>d</w:t>
      </w:r>
      <w:r w:rsidR="00C82A63" w:rsidRPr="00DE1767">
        <w:rPr>
          <w:rFonts w:asciiTheme="minorHAnsi" w:hAnsiTheme="minorHAnsi" w:cstheme="minorHAnsi"/>
          <w:b/>
          <w:sz w:val="20"/>
          <w:szCs w:val="18"/>
          <w:lang w:val="en-US"/>
        </w:rPr>
        <w:t>escriptive statistics and unadjusted and adjusted binary logistic regression models for the si</w:t>
      </w:r>
      <w:r w:rsidR="00C82A63">
        <w:rPr>
          <w:rFonts w:asciiTheme="minorHAnsi" w:hAnsiTheme="minorHAnsi" w:cstheme="minorHAnsi"/>
          <w:b/>
          <w:sz w:val="20"/>
          <w:szCs w:val="18"/>
          <w:lang w:val="en-US"/>
        </w:rPr>
        <w:t>x dimensions of quality of care.</w:t>
      </w:r>
    </w:p>
    <w:tbl>
      <w:tblPr>
        <w:tblStyle w:val="Tabelraster1"/>
        <w:tblW w:w="5218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6100"/>
        <w:gridCol w:w="853"/>
        <w:gridCol w:w="847"/>
        <w:gridCol w:w="850"/>
        <w:gridCol w:w="856"/>
        <w:gridCol w:w="1707"/>
        <w:gridCol w:w="1701"/>
        <w:gridCol w:w="1698"/>
      </w:tblGrid>
      <w:tr w:rsidR="00126406" w:rsidRPr="006908F5" w:rsidTr="00E7074B">
        <w:tc>
          <w:tcPr>
            <w:tcW w:w="2087" w:type="pct"/>
            <w:tcBorders>
              <w:top w:val="nil"/>
              <w:left w:val="nil"/>
            </w:tcBorders>
            <w:shd w:val="clear" w:color="auto" w:fill="000000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  <w:gridSpan w:val="4"/>
            <w:tcBorders>
              <w:top w:val="nil"/>
            </w:tcBorders>
            <w:shd w:val="clear" w:color="auto" w:fill="000000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Valid percentage</w:t>
            </w:r>
          </w:p>
        </w:tc>
        <w:tc>
          <w:tcPr>
            <w:tcW w:w="1747" w:type="pct"/>
            <w:gridSpan w:val="3"/>
            <w:tcBorders>
              <w:top w:val="nil"/>
              <w:right w:val="nil"/>
            </w:tcBorders>
            <w:shd w:val="clear" w:color="auto" w:fill="000000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dds Ratio (95% Confidence Interval)</w:t>
            </w:r>
          </w:p>
        </w:tc>
      </w:tr>
      <w:tr w:rsidR="00126406" w:rsidRPr="00C82A63" w:rsidTr="00E9656A">
        <w:tc>
          <w:tcPr>
            <w:tcW w:w="2087" w:type="pct"/>
            <w:tcBorders>
              <w:left w:val="nil"/>
            </w:tcBorders>
            <w:shd w:val="clear" w:color="auto" w:fill="000000" w:themeFill="text1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shd w:val="clear" w:color="auto" w:fill="000000" w:themeFill="text1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elgium (total)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Quartile</w:t>
            </w:r>
          </w:p>
        </w:tc>
        <w:tc>
          <w:tcPr>
            <w:tcW w:w="290" w:type="pct"/>
            <w:shd w:val="clear" w:color="auto" w:fill="000000" w:themeFill="text1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russels-Capital Region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BCR)</w:t>
            </w:r>
          </w:p>
        </w:tc>
        <w:tc>
          <w:tcPr>
            <w:tcW w:w="291" w:type="pct"/>
            <w:shd w:val="clear" w:color="auto" w:fill="000000" w:themeFill="text1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Walloon Region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WR)</w:t>
            </w:r>
          </w:p>
        </w:tc>
        <w:tc>
          <w:tcPr>
            <w:tcW w:w="293" w:type="pct"/>
            <w:shd w:val="clear" w:color="auto" w:fill="000000" w:themeFill="text1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lemish Region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FR)</w:t>
            </w:r>
          </w:p>
        </w:tc>
        <w:tc>
          <w:tcPr>
            <w:tcW w:w="584" w:type="pct"/>
            <w:shd w:val="clear" w:color="auto" w:fill="000000" w:themeFill="text1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BCR vs. WR 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Reference cat: 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WR</w:t>
            </w:r>
          </w:p>
        </w:tc>
        <w:tc>
          <w:tcPr>
            <w:tcW w:w="582" w:type="pct"/>
            <w:shd w:val="clear" w:color="auto" w:fill="000000" w:themeFill="text1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R vs. WR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Reference cat: 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WR</w:t>
            </w:r>
          </w:p>
        </w:tc>
        <w:tc>
          <w:tcPr>
            <w:tcW w:w="581" w:type="pct"/>
            <w:tcBorders>
              <w:right w:val="nil"/>
            </w:tcBorders>
            <w:shd w:val="clear" w:color="auto" w:fill="000000" w:themeFill="text1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CR  vs. FR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Reference cat: 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R</w:t>
            </w:r>
          </w:p>
        </w:tc>
      </w:tr>
      <w:tr w:rsidR="00126406" w:rsidRPr="00C82A63" w:rsidTr="00E9656A"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erson-centered and equitable care</w:t>
            </w:r>
          </w:p>
        </w:tc>
      </w:tr>
      <w:tr w:rsidR="001B4513" w:rsidRPr="00C82A63" w:rsidTr="00CF07D3">
        <w:trPr>
          <w:trHeight w:val="16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practice extracted a list of at least one group of patients with a chronic disorder from the electronic medical record system.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6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3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6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1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5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3 (0.87-4.3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7 (0.69-2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65 (0.79-3.44)</w:t>
            </w:r>
          </w:p>
        </w:tc>
      </w:tr>
      <w:tr w:rsidR="001B4513" w:rsidRPr="00C82A63" w:rsidTr="00CF07D3">
        <w:trPr>
          <w:trHeight w:val="18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62 (0.65-4.0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05 (0.56-1.9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54 (0.65-3.66)</w:t>
            </w:r>
          </w:p>
        </w:tc>
      </w:tr>
      <w:tr w:rsidR="001B4513" w:rsidRPr="00C82A63" w:rsidTr="00CF07D3">
        <w:trPr>
          <w:trHeight w:val="70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practice actively reached out to …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B4513" w:rsidRPr="00C82A63" w:rsidTr="00CF07D3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with a chronic condition who needed follow-up care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.</w:t>
            </w:r>
            <w:r w:rsidR="006908F5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3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.8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.7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.6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63 (0.82-3.2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43 (0.95-2.1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4 (0.60-2.18)</w:t>
            </w:r>
          </w:p>
        </w:tc>
      </w:tr>
      <w:tr w:rsidR="001B4513" w:rsidRPr="00C82A63" w:rsidTr="00CF07D3">
        <w:trPr>
          <w:trHeight w:val="138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53 (0.72-3.2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03 (0.64-1.6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48 (0.72-3.05)</w:t>
            </w:r>
          </w:p>
        </w:tc>
      </w:tr>
      <w:tr w:rsidR="001B4513" w:rsidRPr="00C82A63" w:rsidTr="00CF07D3">
        <w:trPr>
          <w:trHeight w:val="184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psychologically vulnerable patients (yes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5.</w:t>
            </w:r>
            <w:r w:rsidR="006908F5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8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9%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30 (0.64-2.61)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02 (0.46-2.2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5 (0.81-1.93)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81 (0.48-1.4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4 (0.54-1.99)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26 (0.60-2.66)</w:t>
            </w:r>
          </w:p>
        </w:tc>
      </w:tr>
      <w:tr w:rsidR="001B4513" w:rsidRPr="00C82A63" w:rsidTr="00CF07D3">
        <w:trPr>
          <w:trHeight w:val="184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atients with known problems of domestic violence or families with a known </w:t>
            </w:r>
          </w:p>
          <w:p w:rsidR="001B4513" w:rsidRPr="00DE1767" w:rsidRDefault="001B4513" w:rsidP="00C00794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problematic </w:t>
            </w:r>
            <w:r w:rsidR="00C0079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renting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ituation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9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5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2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.5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3**(1.37-8.0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61 (0.84-3.1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07 (0.95-4.49)</w:t>
            </w:r>
          </w:p>
        </w:tc>
      </w:tr>
      <w:tr w:rsidR="001B4513" w:rsidRPr="00C82A63" w:rsidTr="00CF07D3">
        <w:trPr>
          <w:trHeight w:val="169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.78* (1.04-7.4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15 (0.55-2.4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.42 (0.99-5.90)</w:t>
            </w:r>
          </w:p>
        </w:tc>
      </w:tr>
      <w:tr w:rsidR="001B4513" w:rsidRPr="00C82A63" w:rsidTr="00CF07D3">
        <w:trPr>
          <w:trHeight w:val="139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ange of roles compared to before COVID-19</w:t>
            </w:r>
            <w:r w:rsidR="00C82A63" w:rsidRP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cluding a greater involvement of…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B4513" w:rsidRPr="00C82A63" w:rsidTr="00CF07D3">
        <w:trPr>
          <w:trHeight w:val="13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GP or GP trainees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actively reaching out to patients that might postpone healthcare</w:t>
            </w:r>
            <w:r w:rsidRPr="00DE1767" w:rsidDel="005E18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.2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.3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6.8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.6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7 (0.44-1.7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4* (0.42-0.9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37 (0.72-2.58)</w:t>
            </w:r>
          </w:p>
        </w:tc>
      </w:tr>
      <w:tr w:rsidR="001B4513" w:rsidRPr="00C82A63" w:rsidTr="00CF07D3">
        <w:trPr>
          <w:trHeight w:val="21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84 (0.42-1.6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5 (0.41-1.0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29 (0.66-2.53)</w:t>
            </w:r>
          </w:p>
        </w:tc>
      </w:tr>
      <w:tr w:rsidR="001B4513" w:rsidRPr="00C82A63" w:rsidTr="00CF07D3">
        <w:trPr>
          <w:trHeight w:val="19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staff 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members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vertAlign w:val="superscript"/>
                <w:lang w:val="en-US"/>
              </w:rPr>
              <w:t>a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actively reaching out to patients that might postpone healthcare</w:t>
            </w:r>
          </w:p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.3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4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.9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.0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.8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2 (0.31-2.7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10* (1.15-3.8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3 (0.71-5.27)</w:t>
            </w:r>
          </w:p>
        </w:tc>
      </w:tr>
      <w:tr w:rsidR="001B4513" w:rsidRPr="00C82A63" w:rsidTr="00CF07D3">
        <w:trPr>
          <w:trHeight w:val="15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59 (0.19-1.8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.47* (1.22-7.9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46 (0.49-4.33)</w:t>
            </w:r>
          </w:p>
        </w:tc>
      </w:tr>
      <w:tr w:rsidR="001B4513" w:rsidRPr="00C82A63" w:rsidTr="00CF07D3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staff 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members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vertAlign w:val="superscript"/>
                <w:lang w:val="en-US"/>
              </w:rPr>
              <w:t>a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giving information or explanation about what the caregiver said to </w:t>
            </w:r>
          </w:p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illiterate patients, patients with low health literacy, or migrants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.6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.6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.2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2.7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7 (0.36-3.7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2 (0.65-2.2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43 (0.48-4.26)</w:t>
            </w:r>
          </w:p>
        </w:tc>
      </w:tr>
      <w:tr w:rsidR="001B4513" w:rsidRPr="00C82A63" w:rsidTr="00CF07D3">
        <w:trPr>
          <w:trHeight w:val="138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88 (0.26-3.0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74 (0.83-3.6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53 (0.48-4.85)</w:t>
            </w:r>
          </w:p>
        </w:tc>
      </w:tr>
      <w:tr w:rsidR="00126406" w:rsidRPr="00C82A63" w:rsidTr="00E9656A">
        <w:trPr>
          <w:trHeight w:val="184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availability of multilingual communication in the practice regarding…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26406" w:rsidRPr="00C82A63" w:rsidTr="00E9656A">
        <w:trPr>
          <w:trHeight w:val="184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the practice answering machine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5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8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6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18***(3.97-37.4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2* (1.09-7.7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12***(1.89-9.25)</w:t>
            </w:r>
          </w:p>
        </w:tc>
      </w:tr>
      <w:tr w:rsidR="00126406" w:rsidRPr="00C82A63" w:rsidTr="00E9656A">
        <w:trPr>
          <w:trHeight w:val="169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1.81***(3.65-38.2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.86 (1.00-8.1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4.12**(1.70-10.06)</w:t>
            </w:r>
          </w:p>
        </w:tc>
      </w:tr>
      <w:tr w:rsidR="00126406" w:rsidRPr="00C82A63" w:rsidTr="00E9656A">
        <w:trPr>
          <w:trHeight w:val="13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the practice leaflet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1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.0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6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2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,67***(4.83-88.3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86 (0.83-9.8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22***(2.71-19.21)</w:t>
            </w:r>
          </w:p>
        </w:tc>
      </w:tr>
      <w:tr w:rsidR="00126406" w:rsidRPr="00C82A63" w:rsidTr="00E9656A">
        <w:trPr>
          <w:trHeight w:val="21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4.83***(5.70-212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.91 (0.82-18.6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8.91*** (2.63-30.22)</w:t>
            </w:r>
          </w:p>
        </w:tc>
      </w:tr>
      <w:tr w:rsidR="00126406" w:rsidRPr="00C82A63" w:rsidTr="00E9656A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the leaflet with information on COVID-19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E9656A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1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</w:t>
            </w:r>
          </w:p>
          <w:p w:rsidR="00126406" w:rsidRPr="00DE1767" w:rsidRDefault="00126406" w:rsidP="00A5749C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</w:t>
            </w:r>
            <w:r w:rsidR="00A5749C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E9656A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.0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E9656A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0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E9656A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2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3C5A82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.29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*(</w:t>
            </w:r>
            <w:r w:rsidR="00E9656A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60-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2.5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3C5A82" w:rsidP="003C5A8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71***(1.9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-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20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3C5A82" w:rsidP="003C5A8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29*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**(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6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.58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126406" w:rsidRPr="00C82A63" w:rsidTr="00E9656A">
        <w:trPr>
          <w:trHeight w:val="15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3C5A82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6.14</w:t>
            </w:r>
            <w:r w:rsidR="00126406"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***(</w:t>
            </w: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6.59-103.7</w:t>
            </w:r>
            <w:r w:rsidR="00126406"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3C5A82" w:rsidP="003C5A8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.82**</w:t>
            </w:r>
            <w:r w:rsidR="00126406"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44-10.16</w:t>
            </w:r>
            <w:r w:rsidR="00126406"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497A1B" w:rsidP="003C5A8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6.84</w:t>
            </w:r>
            <w:r w:rsidR="003C5A82"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** (</w:t>
            </w: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89-24.73</w:t>
            </w:r>
            <w:r w:rsidR="00126406"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</w:t>
            </w:r>
          </w:p>
        </w:tc>
      </w:tr>
      <w:tr w:rsidR="00126406" w:rsidRPr="00C82A63" w:rsidTr="00E9656A">
        <w:trPr>
          <w:trHeight w:val="13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the practice website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5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3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.8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5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9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50***(4.19-37.2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31 (0.55-3.1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56***(4.00-22.86)</w:t>
            </w:r>
          </w:p>
        </w:tc>
      </w:tr>
      <w:tr w:rsidR="00126406" w:rsidRPr="00C82A63" w:rsidTr="00E9656A">
        <w:trPr>
          <w:trHeight w:val="15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1.44***(3.61-36.2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24 (0.48-3.1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9.24***(3.53-24.20)</w:t>
            </w:r>
          </w:p>
        </w:tc>
      </w:tr>
      <w:tr w:rsidR="001B4513" w:rsidRPr="00C82A63" w:rsidTr="00CF07D3">
        <w:trPr>
          <w:trHeight w:val="215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GP or GP trainee always check</w:t>
            </w:r>
            <w:r w:rsidR="00C82A63" w:rsidRP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d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…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B4513" w:rsidRPr="00C82A63" w:rsidTr="00CF07D3">
        <w:trPr>
          <w:trHeight w:val="215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the feasibility of isolation at home when indicated. (always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.1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1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2%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.6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5 (0.49-2.2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72* (1.10-2.6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1 (0.30-1.23)</w:t>
            </w:r>
          </w:p>
        </w:tc>
      </w:tr>
      <w:tr w:rsidR="001B4513" w:rsidRPr="00C82A63" w:rsidTr="00CF07D3">
        <w:trPr>
          <w:trHeight w:val="80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95 (0.43-2.0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53 (0.93-2.5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2 (0.29-1.30)</w:t>
            </w:r>
          </w:p>
        </w:tc>
      </w:tr>
      <w:tr w:rsidR="001B4513" w:rsidRPr="00C82A63" w:rsidTr="00CF07D3">
        <w:trPr>
          <w:trHeight w:val="16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feasibility of transport to another facility in case of a referral. (alway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.4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5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9.3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.0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7 (0.34-1.3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2 (0.48-1.0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4 (0.49-1.81)</w:t>
            </w:r>
          </w:p>
        </w:tc>
      </w:tr>
      <w:tr w:rsidR="001B4513" w:rsidRPr="00C82A63" w:rsidTr="00CF07D3">
        <w:trPr>
          <w:trHeight w:val="18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1 (0.30-1.2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1* (0.39-0.9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99 (0.50-1.98)</w:t>
            </w:r>
          </w:p>
        </w:tc>
      </w:tr>
      <w:tr w:rsidR="001B4513" w:rsidRPr="00C82A63" w:rsidTr="00CF07D3">
        <w:trPr>
          <w:trHeight w:val="192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GP or GP trainee </w:t>
            </w:r>
            <w:r w:rsidR="00C82A63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reen</w:t>
            </w:r>
            <w:r w:rsidR="00C82A63" w:rsidRP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d</w:t>
            </w:r>
            <w:r w:rsidR="00C82A63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hether a patient experienced …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B4513" w:rsidRPr="00C82A63" w:rsidTr="00CF07D3"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Domestic violence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more or much more than before COVID-19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1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1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7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4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.0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40 (0.61-3.2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1 (0.53-1.5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4 (0.71-3.35)</w:t>
            </w:r>
          </w:p>
        </w:tc>
      </w:tr>
      <w:tr w:rsidR="001B4513" w:rsidRPr="00C82A63" w:rsidTr="00CF07D3"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22 (0.53-2.8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74 (0.41-1.3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65 (0.73-3.70)</w:t>
            </w:r>
          </w:p>
        </w:tc>
      </w:tr>
      <w:tr w:rsidR="001B4513" w:rsidRPr="00C82A63" w:rsidTr="00CF07D3">
        <w:trPr>
          <w:trHeight w:val="192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financial problems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more or much more than before COVID-19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.9%</w:t>
            </w:r>
          </w:p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1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.0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4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.2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5 (0.59-2.2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5* (0.43-0.9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76 (0.93-3.35)</w:t>
            </w:r>
          </w:p>
        </w:tc>
      </w:tr>
      <w:tr w:rsidR="001B4513" w:rsidRPr="00C82A63" w:rsidTr="00CF07D3">
        <w:trPr>
          <w:trHeight w:val="191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11 (0.55-2.2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54* (0.34-0.8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513" w:rsidRPr="00DE1767" w:rsidRDefault="001B4513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.04 (1.03-4.02)</w:t>
            </w:r>
          </w:p>
        </w:tc>
      </w:tr>
      <w:tr w:rsidR="00126406" w:rsidRPr="00C82A63" w:rsidTr="00E9656A">
        <w:trPr>
          <w:trHeight w:val="70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Safe and effective car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26406" w:rsidRPr="00C82A63" w:rsidTr="00E9656A">
        <w:trPr>
          <w:trHeight w:val="70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uilding/infrastructure of the practic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26406" w:rsidRPr="00C82A63" w:rsidTr="00E9656A">
        <w:trPr>
          <w:trHeight w:val="19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07AB" w:rsidRPr="00DE1767" w:rsidRDefault="000307AB" w:rsidP="000307A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E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periences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f limitations to be able to provide high-quality 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re</w:t>
            </w:r>
            <w:r w:rsidR="002F0A12" w:rsidRPr="00DE17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 (to a large or </w:t>
            </w:r>
          </w:p>
          <w:p w:rsidR="00126406" w:rsidRPr="00DE1767" w:rsidRDefault="000307AB" w:rsidP="000307A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limited extent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55.</w:t>
            </w:r>
            <w:r w:rsidR="006908F5"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5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53.2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39.1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64.6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1.77 (0.92-3.4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2.85***(1.90-4.2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0.62 (0.33-1.16)</w:t>
            </w:r>
          </w:p>
        </w:tc>
      </w:tr>
      <w:tr w:rsidR="00126406" w:rsidRPr="00C82A63" w:rsidTr="00E9656A">
        <w:trPr>
          <w:trHeight w:val="15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65 (0.80-3.4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94** (1.21-3.1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85 (0.43-1.70)</w:t>
            </w:r>
          </w:p>
        </w:tc>
      </w:tr>
      <w:tr w:rsidR="00126406" w:rsidRPr="00C82A63" w:rsidTr="00E9656A">
        <w:trPr>
          <w:trHeight w:val="16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nsidering adjustments in future</w:t>
            </w:r>
            <w:r w:rsidR="002F0A12" w:rsidRPr="00DE17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b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to a large or limited extent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37.1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Q1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39.1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32.0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39.8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1.37 (0.69-2.7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1.40 (0.92-2.1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0.98 (0.52-1.85)</w:t>
            </w:r>
          </w:p>
        </w:tc>
      </w:tr>
      <w:tr w:rsidR="00126406" w:rsidRPr="00C82A63" w:rsidTr="00E9656A">
        <w:trPr>
          <w:trHeight w:val="18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20 (0.57-2.5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03 (0.64-1.6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16 (0.58-2.32)</w:t>
            </w:r>
          </w:p>
        </w:tc>
      </w:tr>
      <w:tr w:rsidR="00126406" w:rsidRPr="00C82A63" w:rsidTr="00E9656A">
        <w:trPr>
          <w:trHeight w:val="199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ointment syste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26406" w:rsidRPr="00C82A63" w:rsidTr="00E9656A">
        <w:trPr>
          <w:trHeight w:val="19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0307AB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O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nline appointment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formative message about symptoms patients may not enter </w:t>
            </w:r>
          </w:p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the practice </w:t>
            </w:r>
            <w:r w:rsidR="003E7509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yes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1.</w:t>
            </w:r>
            <w:r w:rsidR="006908F5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1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.7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6.0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9.2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7 (0.54-4.5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46***(3.17-13.1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4** (0.09-0.67)</w:t>
            </w:r>
          </w:p>
        </w:tc>
      </w:tr>
      <w:tr w:rsidR="00126406" w:rsidRPr="00C82A63" w:rsidTr="00E9656A">
        <w:trPr>
          <w:trHeight w:val="15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21 (0.38-3.8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4.27*** (1.85-9.8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28* (0.10-0.82)</w:t>
            </w:r>
          </w:p>
        </w:tc>
      </w:tr>
      <w:tr w:rsidR="00126406" w:rsidRPr="00C82A63" w:rsidTr="00E9656A">
        <w:trPr>
          <w:trHeight w:val="16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O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nline appointment: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 need</w:t>
            </w:r>
            <w:r w:rsidR="00C82A63" w:rsidRP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d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o give a reason for encounter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8.2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9.1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0.0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1.2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6 (0.35-2.6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64 (0.87-3.1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9 (0.24-1.44)</w:t>
            </w:r>
          </w:p>
        </w:tc>
      </w:tr>
      <w:tr w:rsidR="00126406" w:rsidRPr="00C82A63" w:rsidTr="00E9656A">
        <w:trPr>
          <w:trHeight w:val="18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74 (0.25-2.1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31 (0.62-2.7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56 (0.22-1.44)</w:t>
            </w:r>
          </w:p>
        </w:tc>
      </w:tr>
      <w:tr w:rsidR="00126406" w:rsidRPr="00C82A63" w:rsidTr="00E9656A">
        <w:trPr>
          <w:trHeight w:val="154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="000307AB"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A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ppointment by phone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patients need</w:t>
            </w:r>
            <w:r w:rsidR="00C82A63" w:rsidRP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d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o give a reason for encounter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5.4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3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1.8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4.4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6.5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3 (0.34-2.0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9 (0.67-2.1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0 (0.30-1.63)</w:t>
            </w:r>
          </w:p>
        </w:tc>
      </w:tr>
      <w:tr w:rsidR="00126406" w:rsidRPr="00C82A63" w:rsidTr="00E9656A">
        <w:trPr>
          <w:trHeight w:val="199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81 (0.31-1.8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07 (0.57-2.0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75 (0.31-1.80)</w:t>
            </w:r>
          </w:p>
        </w:tc>
      </w:tr>
      <w:tr w:rsidR="00126406" w:rsidRPr="00C82A63" w:rsidTr="00E9656A">
        <w:trPr>
          <w:trHeight w:val="70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tocol for answering phone calls from potential COVID-19 patient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26406" w:rsidRPr="00C82A63" w:rsidTr="00E9656A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ailability of a protocol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68.7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Q4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69.8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61.8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72.1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1.43 (0.69-2.9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1.60* (1.04-2.4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0.89 (0.44-1.80)</w:t>
            </w:r>
          </w:p>
        </w:tc>
      </w:tr>
      <w:tr w:rsidR="00126406" w:rsidRPr="00C82A63" w:rsidTr="00E9656A">
        <w:trPr>
          <w:trHeight w:val="18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1.26 (0.57-2.7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1.11 (0.68-1.8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1.13 (0.52-2.44)</w:t>
            </w:r>
          </w:p>
        </w:tc>
      </w:tr>
      <w:tr w:rsidR="00126406" w:rsidRPr="00C82A63" w:rsidTr="00E9656A">
        <w:trPr>
          <w:trHeight w:val="169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iag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26406" w:rsidRPr="00C82A63" w:rsidTr="00E9656A">
        <w:trPr>
          <w:trHeight w:val="123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</w:t>
            </w:r>
            <w:r w:rsidR="002F0512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ng a protocol for answering calls</w:t>
            </w:r>
            <w:r w:rsidR="006908F5" w:rsidRPr="00DE1767">
              <w:rPr>
                <w:sz w:val="16"/>
                <w:szCs w:val="16"/>
              </w:rPr>
              <w:t xml:space="preserve"> </w:t>
            </w:r>
            <w:r w:rsidR="00C82A63" w:rsidRP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f this wa</w:t>
            </w:r>
            <w:r w:rsidR="006908F5" w:rsidRP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 available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alway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3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4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0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1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0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1 (0.22-1.6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6 (0.49-1.5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1 (0.27-1.84)</w:t>
            </w:r>
          </w:p>
        </w:tc>
      </w:tr>
      <w:tr w:rsidR="00126406" w:rsidRPr="00C82A63" w:rsidTr="00E9656A">
        <w:trPr>
          <w:trHeight w:val="230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56 (0.20-1.5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9 (0.36-1.3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81 (0.30-2.16)</w:t>
            </w:r>
          </w:p>
        </w:tc>
      </w:tr>
      <w:tr w:rsidR="002F0512" w:rsidRPr="00C82A63" w:rsidTr="00CF07D3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Calling patients who made an online appointment to check infection risk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alway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0%</w:t>
            </w:r>
          </w:p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3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5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.8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1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9 (0.54-3.0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62 (0.99-2.6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0 (0.36-1.78)</w:t>
            </w:r>
          </w:p>
        </w:tc>
      </w:tr>
      <w:tr w:rsidR="002F0512" w:rsidRPr="00C82A63" w:rsidTr="00CF07D3">
        <w:trPr>
          <w:trHeight w:val="15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94 (0.36-2.4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44 (0.83-2.5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2F0512" w:rsidRPr="00DE1767" w:rsidRDefault="002F0512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5 (0.27-1.58)</w:t>
            </w:r>
          </w:p>
        </w:tc>
      </w:tr>
      <w:tr w:rsidR="00126406" w:rsidRPr="00C82A63" w:rsidTr="00E9656A">
        <w:trPr>
          <w:trHeight w:val="16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vailability of a GP as a backup when a non-GP d</w:t>
            </w:r>
            <w:r w:rsidR="00C82A63" w:rsidRP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d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 telephonic triage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alway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79.8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55.0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70.9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86.3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0.50 (0.18-1.3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2.58** (1.36-4.9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0.20**(0.07-0.52)</w:t>
            </w:r>
          </w:p>
        </w:tc>
      </w:tr>
      <w:tr w:rsidR="00126406" w:rsidRPr="00C82A63" w:rsidTr="002F0512">
        <w:trPr>
          <w:trHeight w:val="83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0.31* (0.10-0.9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1.80 (0.85-3.8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0.17** (0.06-0.51)</w:t>
            </w:r>
          </w:p>
        </w:tc>
      </w:tr>
      <w:tr w:rsidR="00053C9A" w:rsidRPr="00C82A63" w:rsidTr="00E9656A">
        <w:trPr>
          <w:trHeight w:val="16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C9A" w:rsidRPr="00DE1767" w:rsidRDefault="00053C9A" w:rsidP="00053C9A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vailability of the most recent information on how to refer a patient to a triage </w:t>
            </w:r>
          </w:p>
          <w:p w:rsidR="00053C9A" w:rsidRPr="00DE1767" w:rsidRDefault="00053C9A" w:rsidP="00053C9A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station in each GP consultation room.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C9A" w:rsidRPr="005D46FA" w:rsidRDefault="00053C9A" w:rsidP="00053C9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5"/>
                <w:lang w:val="nl-NL"/>
              </w:rPr>
            </w:pPr>
            <w:r w:rsidRPr="005D46FA"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5.2</w:t>
            </w:r>
            <w:r w:rsidRPr="005D46FA"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%</w:t>
            </w:r>
          </w:p>
          <w:p w:rsidR="00053C9A" w:rsidRPr="00DE1767" w:rsidRDefault="00053C9A" w:rsidP="00053C9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5D46FA"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Q3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C9A" w:rsidRPr="00DE1767" w:rsidRDefault="00053C9A" w:rsidP="00053C9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72.5</w:t>
            </w:r>
            <w:r w:rsidRPr="005D46FA"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C9A" w:rsidRPr="00DE1767" w:rsidRDefault="00053C9A" w:rsidP="00053C9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75.4</w:t>
            </w:r>
            <w:r w:rsidRPr="005D46FA"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C9A" w:rsidRPr="00DE1767" w:rsidRDefault="00053C9A" w:rsidP="00053C9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5D46FA"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6.4</w:t>
            </w:r>
            <w:r w:rsidRPr="005D46FA">
              <w:rPr>
                <w:rFonts w:asciiTheme="minorHAnsi" w:hAnsiTheme="minorHAnsi" w:cstheme="minorHAnsi"/>
                <w:sz w:val="16"/>
                <w:szCs w:val="15"/>
                <w:lang w:val="nl-NL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C9A" w:rsidRPr="00DE1767" w:rsidRDefault="00053C9A" w:rsidP="00053C9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0.81 (0.36-1.8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C9A" w:rsidRPr="00DE1767" w:rsidRDefault="00053C9A" w:rsidP="00053C9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0.95 (0.57-1.5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053C9A" w:rsidRPr="00DE1767" w:rsidRDefault="00053C9A" w:rsidP="00053C9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0.86 (0.41-1.82)</w:t>
            </w:r>
          </w:p>
        </w:tc>
      </w:tr>
      <w:tr w:rsidR="00126406" w:rsidRPr="00C82A63" w:rsidTr="00E9656A">
        <w:trPr>
          <w:trHeight w:val="18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0.88 (0.38-2.0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1.09 (0.63-1.9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0.81 (0.37-1.75)</w:t>
            </w:r>
          </w:p>
        </w:tc>
      </w:tr>
    </w:tbl>
    <w:tbl>
      <w:tblPr>
        <w:tblStyle w:val="Tabelraster11"/>
        <w:tblW w:w="5219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6100"/>
        <w:gridCol w:w="854"/>
        <w:gridCol w:w="848"/>
        <w:gridCol w:w="851"/>
        <w:gridCol w:w="856"/>
        <w:gridCol w:w="1707"/>
        <w:gridCol w:w="1701"/>
        <w:gridCol w:w="1698"/>
      </w:tblGrid>
      <w:tr w:rsidR="0032504D" w:rsidRPr="00C82A63" w:rsidTr="0032504D">
        <w:trPr>
          <w:trHeight w:val="169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2504D" w:rsidRPr="00DE1767" w:rsidRDefault="0032504D" w:rsidP="00CF07D3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leaning the practic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tbl>
      <w:tblPr>
        <w:tblStyle w:val="Tabelraster1"/>
        <w:tblW w:w="5218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6100"/>
        <w:gridCol w:w="853"/>
        <w:gridCol w:w="847"/>
        <w:gridCol w:w="850"/>
        <w:gridCol w:w="856"/>
        <w:gridCol w:w="1707"/>
        <w:gridCol w:w="1701"/>
        <w:gridCol w:w="1698"/>
      </w:tblGrid>
      <w:tr w:rsidR="00126406" w:rsidRPr="00C82A63" w:rsidTr="00E9656A">
        <w:trPr>
          <w:trHeight w:val="154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32504D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proofErr w:type="spellStart"/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fficient</w:t>
            </w:r>
            <w:proofErr w:type="spellEnd"/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ime between consultations for the disinfection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always) 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.5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2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7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.4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5.4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1.24 (0.63-2.4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0.78 (0.51-1.1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1.60 (0.84-3.14)</w:t>
            </w:r>
          </w:p>
        </w:tc>
      </w:tr>
      <w:tr w:rsidR="00126406" w:rsidRPr="00C82A63" w:rsidTr="00E9656A">
        <w:trPr>
          <w:trHeight w:val="199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1.18 (0.59-2.3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0.83 (0.52-1.3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1.43 (0.73-2.80)</w:t>
            </w:r>
          </w:p>
        </w:tc>
      </w:tr>
      <w:tr w:rsidR="0032504D" w:rsidRPr="00C82A63" w:rsidTr="00CF07D3">
        <w:trPr>
          <w:trHeight w:val="93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Using a detailed cleaning protocol by cleaning employees </w:t>
            </w:r>
            <w:r w:rsidR="00C82A63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uring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VID-19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alway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7.2%</w:t>
            </w:r>
          </w:p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4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7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.3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.6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3 (0.32-1.2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1 (0.92-1.5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2 (0.33-1.16)</w:t>
            </w:r>
          </w:p>
        </w:tc>
      </w:tr>
      <w:tr w:rsidR="0032504D" w:rsidRPr="00C82A63" w:rsidTr="00CF07D3">
        <w:trPr>
          <w:trHeight w:val="138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50 (0.24-1.0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98 (0.61-1.5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32504D" w:rsidRPr="00DE1767" w:rsidRDefault="0032504D" w:rsidP="00CF07D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52 (0.26-1.04)</w:t>
            </w:r>
          </w:p>
        </w:tc>
      </w:tr>
      <w:tr w:rsidR="002F0512" w:rsidRPr="00C82A63" w:rsidTr="002F0512">
        <w:trPr>
          <w:trHeight w:val="70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F0512" w:rsidRPr="00DE1767" w:rsidRDefault="002F0512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ome visit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F0512" w:rsidRPr="00DE1767" w:rsidRDefault="002F0512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F0512" w:rsidRPr="00DE1767" w:rsidRDefault="002F0512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F0512" w:rsidRPr="00DE1767" w:rsidRDefault="002F0512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F0512" w:rsidRPr="00DE1767" w:rsidRDefault="002F0512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F0512" w:rsidRPr="00DE1767" w:rsidRDefault="002F0512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F0512" w:rsidRPr="00DE1767" w:rsidRDefault="002F0512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F0512" w:rsidRPr="00DE1767" w:rsidRDefault="002F0512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</w:tr>
      <w:tr w:rsidR="00126406" w:rsidRPr="00C82A63" w:rsidTr="00E9656A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512" w:rsidRPr="00DE1767" w:rsidRDefault="002F0512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A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ailability of a separate medical bag for (possible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) infection-related 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sultations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:rsidR="00126406" w:rsidRPr="00DE1767" w:rsidRDefault="002F0512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yes) 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9%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4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7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.3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0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2 (0.24-1.1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5** (0.36-0.8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3 (0.44-1.99)</w:t>
            </w:r>
          </w:p>
        </w:tc>
      </w:tr>
      <w:tr w:rsidR="00126406" w:rsidRPr="00C82A63" w:rsidTr="00E9656A">
        <w:trPr>
          <w:trHeight w:val="92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47 (0.20-1.0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6 (0.41-1.0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70 (0</w:t>
            </w: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.31-1.59)</w:t>
            </w:r>
          </w:p>
        </w:tc>
      </w:tr>
      <w:tr w:rsidR="00126406" w:rsidRPr="00C82A63" w:rsidTr="00E9656A">
        <w:trPr>
          <w:trHeight w:val="70"/>
        </w:trPr>
        <w:tc>
          <w:tcPr>
            <w:tcW w:w="441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Timely car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</w:tr>
      <w:tr w:rsidR="00126406" w:rsidRPr="00C82A63" w:rsidTr="00E9656A">
        <w:trPr>
          <w:trHeight w:val="169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nce of a safety incident in which a patient with an urgent condition was seen late because …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395856" w:rsidRPr="00C82A63" w:rsidTr="00E9656A">
        <w:trPr>
          <w:trHeight w:val="16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the patient did not come to the practice 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ooner</w:t>
            </w:r>
            <w:r w:rsidR="002F0A12" w:rsidRPr="00DE17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.9%</w:t>
            </w:r>
          </w:p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4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1.9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2.7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.5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7 (0.47-1.9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4** (1.24-3.0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0*(0.25-0.99)</w:t>
            </w:r>
          </w:p>
        </w:tc>
      </w:tr>
      <w:tr w:rsidR="00395856" w:rsidRPr="00C82A63" w:rsidTr="00E9656A">
        <w:trPr>
          <w:trHeight w:val="18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93 (0.44-1.9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47 (0.88-2.4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3 (0.30-1.33)</w:t>
            </w:r>
          </w:p>
        </w:tc>
      </w:tr>
      <w:tr w:rsidR="00395856" w:rsidRPr="00C82A63" w:rsidTr="00E9656A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patient did not know how to reach a 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P</w:t>
            </w:r>
            <w:r w:rsidR="002F0A12" w:rsidRPr="00DE17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3%</w:t>
            </w:r>
          </w:p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4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.6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8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9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20** (1.46-7.0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00***(1.83-4.9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7 (0.52-2.18)</w:t>
            </w:r>
          </w:p>
        </w:tc>
      </w:tr>
      <w:tr w:rsidR="00395856" w:rsidRPr="00C82A63" w:rsidTr="00E9656A">
        <w:trPr>
          <w:trHeight w:val="80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.58* (1.14-5.8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.63***(1.53-4.5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98 (0.46-2.09)</w:t>
            </w:r>
          </w:p>
        </w:tc>
      </w:tr>
      <w:tr w:rsidR="00395856" w:rsidRPr="00C82A63" w:rsidTr="00E9656A">
        <w:trPr>
          <w:trHeight w:val="139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situation was assessed as non-urgent during the telephonic 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iage</w:t>
            </w:r>
            <w:r w:rsidR="002F0A12" w:rsidRPr="00DE17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6908F5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0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</w:t>
            </w:r>
          </w:p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4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4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0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9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4 (0.26-1.6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4 (0.64-1.7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2 (0.26-1.47)</w:t>
            </w:r>
          </w:p>
        </w:tc>
      </w:tr>
      <w:tr w:rsidR="00395856" w:rsidRPr="00C82A63" w:rsidTr="00E9656A">
        <w:trPr>
          <w:trHeight w:val="214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74 (0.29-1.9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13 (0.65-1.9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6 0.27-1.62)</w:t>
            </w:r>
          </w:p>
        </w:tc>
      </w:tr>
      <w:tr w:rsidR="00395856" w:rsidRPr="00C82A63" w:rsidTr="00E9656A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ccurrence of safety incident because a patient with a fever caused by a non-COVID infection was seen late due to the COVID-19 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tocol</w:t>
            </w:r>
            <w:r w:rsidR="002F0A12" w:rsidRPr="00DE17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6908F5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.9</w:t>
            </w:r>
            <w:r w:rsidR="0039585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</w:t>
            </w:r>
          </w:p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4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3%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.5%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.0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2 (0.46-1.8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8 (0.64-1.4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395856" w:rsidRPr="00DE1767" w:rsidRDefault="00395856" w:rsidP="0039585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4 (0.48-1.82)</w:t>
            </w:r>
          </w:p>
        </w:tc>
      </w:tr>
      <w:tr w:rsidR="00126406" w:rsidRPr="00C82A63" w:rsidTr="00E9656A">
        <w:trPr>
          <w:trHeight w:val="215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7 (0.32-1.4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68 (0.42-1.1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0.98 (0.48-2.01)</w:t>
            </w:r>
          </w:p>
        </w:tc>
      </w:tr>
      <w:tr w:rsidR="00126406" w:rsidRPr="00C82A63" w:rsidTr="00E9656A">
        <w:trPr>
          <w:trHeight w:val="70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Efficient car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</w:tr>
      <w:tr w:rsidR="00126406" w:rsidRPr="00C82A63" w:rsidTr="00E9656A">
        <w:trPr>
          <w:trHeight w:val="70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ange of roles compared to before COVID-19</w:t>
            </w:r>
            <w:r w:rsidR="00C82A63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cluding a greater involvement of…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C5BE2" w:rsidRPr="00C82A63" w:rsidTr="00E9656A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staff 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members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vertAlign w:val="superscript"/>
                <w:lang w:val="en-US"/>
              </w:rPr>
              <w:t>a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</w:t>
            </w:r>
            <w:r w:rsidR="00C82A63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iaging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91.1% 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1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8.9% 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0.3% 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95.2%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6 (0.40-9.7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0**(0.08-0.5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0 (0.08-2.05)</w:t>
            </w:r>
          </w:p>
        </w:tc>
      </w:tr>
      <w:tr w:rsidR="00FC5BE2" w:rsidRPr="00C82A63" w:rsidTr="00E9656A">
        <w:trPr>
          <w:trHeight w:val="92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46 (0.27-7.9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34 (0.11-1.0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49 (0.08-2.90)</w:t>
            </w:r>
          </w:p>
        </w:tc>
      </w:tr>
      <w:tr w:rsidR="00FC5BE2" w:rsidRPr="00C82A63" w:rsidTr="00E9656A">
        <w:trPr>
          <w:trHeight w:val="70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A63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staff </w:t>
            </w:r>
            <w:proofErr w:type="spellStart"/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members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u w:val="single"/>
                <w:vertAlign w:val="superscript"/>
                <w:lang w:val="en-US"/>
              </w:rPr>
              <w:t>a</w:t>
            </w:r>
            <w:proofErr w:type="spellEnd"/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giving information and recommendations to patients contacting</w:t>
            </w:r>
            <w:r w:rsid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</w:t>
            </w:r>
            <w:r w:rsidR="00C82A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                </w:t>
            </w:r>
          </w:p>
          <w:p w:rsidR="00126406" w:rsidRPr="00DE1767" w:rsidRDefault="00C82A63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</w:t>
            </w:r>
            <w:r w:rsidR="00126406"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actice by phone (yes)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5.4 % </w:t>
            </w:r>
          </w:p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3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8.9% 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75.8% 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8.5%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55 (1.16-5.2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1* (0.19-0.8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4 (0.22-4.88)</w:t>
            </w:r>
          </w:p>
        </w:tc>
      </w:tr>
      <w:tr w:rsidR="00FC5BE2" w:rsidRPr="00C82A63" w:rsidTr="00E9656A">
        <w:trPr>
          <w:trHeight w:val="138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94 (0.35-10.6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.85 (0.34-2.1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126406" w:rsidRPr="00DE1767" w:rsidRDefault="00126406" w:rsidP="00E965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E176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65 (0.29-9.21)</w:t>
            </w:r>
          </w:p>
        </w:tc>
      </w:tr>
    </w:tbl>
    <w:p w:rsidR="00126406" w:rsidRPr="00DE1767" w:rsidRDefault="00126406" w:rsidP="00126406">
      <w:pPr>
        <w:spacing w:line="240" w:lineRule="auto"/>
        <w:ind w:left="-284"/>
        <w:rPr>
          <w:rFonts w:asciiTheme="minorHAnsi" w:hAnsiTheme="minorHAnsi" w:cstheme="minorHAnsi"/>
          <w:sz w:val="16"/>
          <w:szCs w:val="16"/>
          <w:lang w:val="en-US"/>
        </w:rPr>
      </w:pPr>
    </w:p>
    <w:p w:rsidR="00E9656A" w:rsidRDefault="00126406" w:rsidP="002F0A12">
      <w:pPr>
        <w:spacing w:line="240" w:lineRule="auto"/>
        <w:ind w:left="-284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142A3D">
        <w:rPr>
          <w:rFonts w:asciiTheme="minorHAnsi" w:hAnsiTheme="minorHAnsi" w:cstheme="minorHAnsi"/>
          <w:sz w:val="18"/>
          <w:szCs w:val="18"/>
          <w:lang w:val="en-US"/>
        </w:rPr>
        <w:t xml:space="preserve">Adjusted models are shown in </w:t>
      </w:r>
      <w:r w:rsidRPr="00142A3D">
        <w:rPr>
          <w:rFonts w:asciiTheme="minorHAnsi" w:hAnsiTheme="minorHAnsi" w:cstheme="minorHAnsi"/>
          <w:b/>
          <w:sz w:val="18"/>
          <w:szCs w:val="18"/>
          <w:lang w:val="en-US"/>
        </w:rPr>
        <w:t>bold</w:t>
      </w:r>
      <w:r w:rsidRPr="00142A3D">
        <w:rPr>
          <w:rFonts w:asciiTheme="minorHAnsi" w:hAnsiTheme="minorHAnsi" w:cstheme="minorHAnsi"/>
          <w:sz w:val="18"/>
          <w:szCs w:val="18"/>
          <w:lang w:val="en-US"/>
        </w:rPr>
        <w:t>, including the following covariates: practice type (solo, duo, or group); being a teaching</w:t>
      </w:r>
      <w:r w:rsidR="00FC5BE2" w:rsidRPr="00142A3D">
        <w:rPr>
          <w:rFonts w:asciiTheme="minorHAnsi" w:hAnsiTheme="minorHAnsi" w:cstheme="minorHAnsi"/>
          <w:sz w:val="18"/>
          <w:szCs w:val="18"/>
          <w:lang w:val="en-US"/>
        </w:rPr>
        <w:t xml:space="preserve"> practice for GP trainees (yes or </w:t>
      </w:r>
      <w:r w:rsidRPr="00142A3D">
        <w:rPr>
          <w:rFonts w:asciiTheme="minorHAnsi" w:hAnsiTheme="minorHAnsi" w:cstheme="minorHAnsi"/>
          <w:sz w:val="18"/>
          <w:szCs w:val="18"/>
          <w:lang w:val="en-US"/>
        </w:rPr>
        <w:t>no); multidi</w:t>
      </w:r>
      <w:r w:rsidR="00FC5BE2" w:rsidRPr="00142A3D">
        <w:rPr>
          <w:rFonts w:asciiTheme="minorHAnsi" w:hAnsiTheme="minorHAnsi" w:cstheme="minorHAnsi"/>
          <w:sz w:val="18"/>
          <w:szCs w:val="18"/>
          <w:lang w:val="en-US"/>
        </w:rPr>
        <w:t>sciplinary of the practice (yes or</w:t>
      </w:r>
      <w:r w:rsidRPr="00142A3D">
        <w:rPr>
          <w:rFonts w:asciiTheme="minorHAnsi" w:hAnsiTheme="minorHAnsi" w:cstheme="minorHAnsi"/>
          <w:sz w:val="18"/>
          <w:szCs w:val="18"/>
          <w:lang w:val="en-US"/>
        </w:rPr>
        <w:t xml:space="preserve"> no); </w:t>
      </w:r>
      <w:r w:rsidR="00FC5BE2" w:rsidRPr="00142A3D">
        <w:rPr>
          <w:rFonts w:asciiTheme="minorHAnsi" w:hAnsiTheme="minorHAnsi" w:cstheme="minorHAnsi"/>
          <w:sz w:val="18"/>
          <w:szCs w:val="18"/>
          <w:lang w:val="en-US"/>
        </w:rPr>
        <w:t>and payment system of the practice (fee</w:t>
      </w:r>
      <w:r w:rsidR="007C2EEB">
        <w:rPr>
          <w:rFonts w:asciiTheme="minorHAnsi" w:hAnsiTheme="minorHAnsi" w:cstheme="minorHAnsi"/>
          <w:sz w:val="18"/>
          <w:szCs w:val="18"/>
          <w:lang w:val="en-US"/>
        </w:rPr>
        <w:t>-</w:t>
      </w:r>
      <w:r w:rsidR="00FC5BE2" w:rsidRPr="00142A3D">
        <w:rPr>
          <w:rFonts w:asciiTheme="minorHAnsi" w:hAnsiTheme="minorHAnsi" w:cstheme="minorHAnsi"/>
          <w:sz w:val="18"/>
          <w:szCs w:val="18"/>
          <w:lang w:val="en-US"/>
        </w:rPr>
        <w:t>for</w:t>
      </w:r>
      <w:r w:rsidR="007C2EEB">
        <w:rPr>
          <w:rFonts w:asciiTheme="minorHAnsi" w:hAnsiTheme="minorHAnsi" w:cstheme="minorHAnsi"/>
          <w:sz w:val="18"/>
          <w:szCs w:val="18"/>
          <w:lang w:val="en-US"/>
        </w:rPr>
        <w:t>-</w:t>
      </w:r>
      <w:r w:rsidR="00FC5BE2" w:rsidRPr="00142A3D">
        <w:rPr>
          <w:rFonts w:asciiTheme="minorHAnsi" w:hAnsiTheme="minorHAnsi" w:cstheme="minorHAnsi"/>
          <w:sz w:val="18"/>
          <w:szCs w:val="18"/>
          <w:lang w:val="en-US"/>
        </w:rPr>
        <w:t>service or capitation);</w:t>
      </w:r>
      <w:r w:rsidR="002F0A12" w:rsidRPr="00142A3D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 </w:t>
      </w:r>
      <w:proofErr w:type="spellStart"/>
      <w:r w:rsidR="002F0A12" w:rsidRPr="00142A3D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a</w:t>
      </w:r>
      <w:r w:rsidR="002F0A12" w:rsidRPr="00142A3D">
        <w:rPr>
          <w:rFonts w:asciiTheme="minorHAnsi" w:hAnsiTheme="minorHAnsi" w:cstheme="minorHAnsi"/>
          <w:sz w:val="18"/>
          <w:szCs w:val="18"/>
          <w:lang w:val="en-US"/>
        </w:rPr>
        <w:t>only</w:t>
      </w:r>
      <w:proofErr w:type="spellEnd"/>
      <w:r w:rsidR="002F0A12" w:rsidRPr="00142A3D">
        <w:rPr>
          <w:rFonts w:asciiTheme="minorHAnsi" w:hAnsiTheme="minorHAnsi" w:cstheme="minorHAnsi"/>
          <w:sz w:val="18"/>
          <w:szCs w:val="18"/>
          <w:lang w:val="en-US"/>
        </w:rPr>
        <w:t xml:space="preserve"> GP practices with more than one paid staff member were included in the analyses; </w:t>
      </w:r>
      <w:proofErr w:type="spellStart"/>
      <w:r w:rsidR="00340E9E" w:rsidRPr="00142A3D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b</w:t>
      </w:r>
      <w:r w:rsidR="00340E9E" w:rsidRPr="00142A3D">
        <w:rPr>
          <w:rFonts w:asciiTheme="minorHAnsi" w:hAnsiTheme="minorHAnsi" w:cstheme="minorHAnsi"/>
          <w:sz w:val="18"/>
          <w:szCs w:val="18"/>
          <w:lang w:val="en-US"/>
        </w:rPr>
        <w:t>these</w:t>
      </w:r>
      <w:proofErr w:type="spellEnd"/>
      <w:r w:rsidR="00340E9E" w:rsidRPr="00142A3D">
        <w:rPr>
          <w:rFonts w:asciiTheme="minorHAnsi" w:hAnsiTheme="minorHAnsi" w:cstheme="minorHAnsi"/>
          <w:sz w:val="18"/>
          <w:szCs w:val="18"/>
          <w:lang w:val="en-US"/>
        </w:rPr>
        <w:t xml:space="preserve"> outcome variables were inverse scored to calculate the quartiles</w:t>
      </w:r>
      <w:r w:rsidR="002F0A12" w:rsidRPr="00142A3D">
        <w:rPr>
          <w:rFonts w:asciiTheme="minorHAnsi" w:hAnsiTheme="minorHAnsi" w:cstheme="minorHAnsi"/>
          <w:sz w:val="18"/>
          <w:szCs w:val="18"/>
          <w:lang w:val="en-US"/>
        </w:rPr>
        <w:t>; Q1 included the eight countries that performed best on high-quality care for the respective outcome variable, and Q4 represented the eight countries that obtained the worse scored regarding high-quality care; *p&lt;0.05; **p&lt;0.01; ***p&lt;0.001</w:t>
      </w:r>
    </w:p>
    <w:p w:rsidR="004A3F29" w:rsidRPr="004A3F29" w:rsidRDefault="004A3F29" w:rsidP="004A3F29">
      <w:pPr>
        <w:spacing w:line="240" w:lineRule="auto"/>
        <w:ind w:left="-284"/>
        <w:jc w:val="both"/>
        <w:rPr>
          <w:rFonts w:asciiTheme="minorHAnsi" w:hAnsiTheme="minorHAnsi" w:cstheme="minorHAnsi"/>
          <w:sz w:val="18"/>
          <w:lang w:val="en-US"/>
        </w:rPr>
      </w:pPr>
      <w:r w:rsidRPr="004A3F29">
        <w:rPr>
          <w:rFonts w:asciiTheme="minorHAnsi" w:hAnsiTheme="minorHAnsi" w:cstheme="minorHAnsi"/>
          <w:sz w:val="18"/>
          <w:lang w:val="en-US"/>
        </w:rPr>
        <w:t xml:space="preserve">Note: odds ratios (ORs) are used to represent the likelihood of outcomes. An OR </w:t>
      </w:r>
      <w:r>
        <w:rPr>
          <w:rFonts w:asciiTheme="minorHAnsi" w:hAnsiTheme="minorHAnsi" w:cstheme="minorHAnsi"/>
          <w:sz w:val="18"/>
          <w:lang w:val="en-US"/>
        </w:rPr>
        <w:t>&gt;</w:t>
      </w:r>
      <w:r w:rsidRPr="004A3F29">
        <w:rPr>
          <w:rFonts w:asciiTheme="minorHAnsi" w:hAnsiTheme="minorHAnsi" w:cstheme="minorHAnsi"/>
          <w:sz w:val="18"/>
          <w:lang w:val="en-US"/>
        </w:rPr>
        <w:t xml:space="preserve"> 1 indicates an increased likelihood of the outcome as the predictor </w:t>
      </w:r>
      <w:r>
        <w:rPr>
          <w:rFonts w:asciiTheme="minorHAnsi" w:hAnsiTheme="minorHAnsi" w:cstheme="minorHAnsi"/>
          <w:sz w:val="18"/>
          <w:lang w:val="en-US"/>
        </w:rPr>
        <w:t>variable increases, while an OR &lt;</w:t>
      </w:r>
      <w:r w:rsidRPr="004A3F29">
        <w:rPr>
          <w:rFonts w:asciiTheme="minorHAnsi" w:hAnsiTheme="minorHAnsi" w:cstheme="minorHAnsi"/>
          <w:sz w:val="18"/>
          <w:lang w:val="en-US"/>
        </w:rPr>
        <w:t xml:space="preserve"> 1 suggests a decreased likelihood. For ORs &lt;1, interpretations can be inverted for clarity. This inversion aids in easier comprehension while maintaining statistical accuracy.</w:t>
      </w:r>
      <w:bookmarkStart w:id="0" w:name="_GoBack"/>
      <w:bookmarkEnd w:id="0"/>
    </w:p>
    <w:sectPr w:rsidR="004A3F29" w:rsidRPr="004A3F29" w:rsidSect="0012640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406"/>
    <w:rsid w:val="000307AB"/>
    <w:rsid w:val="00053C9A"/>
    <w:rsid w:val="00126406"/>
    <w:rsid w:val="00135FC6"/>
    <w:rsid w:val="00142A3D"/>
    <w:rsid w:val="001B4513"/>
    <w:rsid w:val="001C0AE6"/>
    <w:rsid w:val="00202006"/>
    <w:rsid w:val="00252789"/>
    <w:rsid w:val="002F0512"/>
    <w:rsid w:val="002F0A12"/>
    <w:rsid w:val="0032504D"/>
    <w:rsid w:val="00340E9E"/>
    <w:rsid w:val="00342937"/>
    <w:rsid w:val="00347768"/>
    <w:rsid w:val="00395856"/>
    <w:rsid w:val="003C5A82"/>
    <w:rsid w:val="003E7509"/>
    <w:rsid w:val="00497A1B"/>
    <w:rsid w:val="004A3F29"/>
    <w:rsid w:val="006908F5"/>
    <w:rsid w:val="007C2EEB"/>
    <w:rsid w:val="00896B42"/>
    <w:rsid w:val="009369F5"/>
    <w:rsid w:val="00A376B4"/>
    <w:rsid w:val="00A41B7E"/>
    <w:rsid w:val="00A5749C"/>
    <w:rsid w:val="00B85B85"/>
    <w:rsid w:val="00C00794"/>
    <w:rsid w:val="00C82A63"/>
    <w:rsid w:val="00CF07D3"/>
    <w:rsid w:val="00DE1767"/>
    <w:rsid w:val="00E7074B"/>
    <w:rsid w:val="00E9656A"/>
    <w:rsid w:val="00FC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10A18D-8159-499C-836E-15A23321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2640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12640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126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Standaardtabel"/>
    <w:next w:val="Tabelraster"/>
    <w:uiPriority w:val="59"/>
    <w:rsid w:val="003250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82A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2A63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1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Poel</dc:creator>
  <cp:keywords/>
  <dc:description/>
  <cp:lastModifiedBy>Esther Van Poel</cp:lastModifiedBy>
  <cp:revision>3</cp:revision>
  <dcterms:created xsi:type="dcterms:W3CDTF">2023-12-05T16:30:00Z</dcterms:created>
  <dcterms:modified xsi:type="dcterms:W3CDTF">2023-12-05T16:30:00Z</dcterms:modified>
</cp:coreProperties>
</file>